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DAEBD4" w14:textId="0DD10C18" w:rsidR="00986F57" w:rsidRDefault="00880867" w:rsidP="00986F5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 Fig</w:t>
      </w:r>
      <w:r w:rsidR="00986F57">
        <w:rPr>
          <w:rFonts w:ascii="Arial" w:hAnsi="Arial" w:cs="Arial"/>
          <w:b/>
          <w:bCs/>
        </w:rPr>
        <w:t>. Inclusion and exclusion for analytic populations for A) hypertension and B) diabetes analyses</w:t>
      </w:r>
    </w:p>
    <w:p w14:paraId="75962976" w14:textId="77777777" w:rsidR="00986F57" w:rsidRDefault="00986F57" w:rsidP="00986F5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4B82C4D0" wp14:editId="72C538B9">
            <wp:extent cx="8229600" cy="4629150"/>
            <wp:effectExtent l="0" t="0" r="0" b="0"/>
            <wp:docPr id="7" name="Picture 7" descr="A close-up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close-up of a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1810A" w14:textId="77777777" w:rsidR="00986F57" w:rsidRPr="00CC77CB" w:rsidRDefault="00986F57" w:rsidP="00986F57">
      <w:pPr>
        <w:rPr>
          <w:rFonts w:ascii="Arial" w:hAnsi="Arial" w:cs="Arial"/>
        </w:rPr>
      </w:pPr>
      <w:r>
        <w:rPr>
          <w:rFonts w:ascii="Arial" w:hAnsi="Arial" w:cs="Arial"/>
        </w:rPr>
        <w:t xml:space="preserve">PLWH, people living with HIV; </w:t>
      </w:r>
      <w:proofErr w:type="spellStart"/>
      <w:r>
        <w:rPr>
          <w:rFonts w:ascii="Arial" w:hAnsi="Arial" w:cs="Arial"/>
        </w:rPr>
        <w:t>PLWoH</w:t>
      </w:r>
      <w:proofErr w:type="spellEnd"/>
      <w:r>
        <w:rPr>
          <w:rFonts w:ascii="Arial" w:hAnsi="Arial" w:cs="Arial"/>
        </w:rPr>
        <w:t xml:space="preserve">, people living without HIV. </w:t>
      </w:r>
    </w:p>
    <w:p w14:paraId="3DB6E8A6" w14:textId="77777777" w:rsidR="00986F57" w:rsidRDefault="00986F57" w:rsidP="00986F57">
      <w:pPr>
        <w:rPr>
          <w:rFonts w:ascii="Arial" w:hAnsi="Arial" w:cs="Arial"/>
          <w:b/>
          <w:bCs/>
        </w:rPr>
        <w:sectPr w:rsidR="00986F57" w:rsidSect="00986F5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3C56AB9F" w14:textId="77777777" w:rsidR="00EB2D3F" w:rsidRDefault="00EB2D3F" w:rsidP="008F30E9"/>
    <w:sectPr w:rsidR="00EB2D3F" w:rsidSect="00986F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F57"/>
    <w:rsid w:val="00880867"/>
    <w:rsid w:val="008F30E9"/>
    <w:rsid w:val="00986F57"/>
    <w:rsid w:val="00A023D9"/>
    <w:rsid w:val="00A40679"/>
    <w:rsid w:val="00EB2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2FC71"/>
  <w15:chartTrackingRefBased/>
  <w15:docId w15:val="{24ADB87E-3F52-464A-BF62-ED33E396B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6F5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F5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6F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Dear</dc:creator>
  <cp:keywords/>
  <dc:description/>
  <cp:lastModifiedBy>Oliver Ian Tolentino</cp:lastModifiedBy>
  <cp:revision>4</cp:revision>
  <dcterms:created xsi:type="dcterms:W3CDTF">2024-08-22T14:03:00Z</dcterms:created>
  <dcterms:modified xsi:type="dcterms:W3CDTF">2025-03-28T17:18:00Z</dcterms:modified>
</cp:coreProperties>
</file>